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4. </w:t>
      </w:r>
      <w:r>
        <w:rPr/>
        <w:t>Cumulative effect of associated 9 SNPs on type 2 diabetes in combined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602"/>
        <w:gridCol w:w="1705"/>
        <w:gridCol w:w="1705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isk model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ses (%)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ntrols 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djusted OR (95%CI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 xml:space="preserve">P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Count of risk allele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-</w:t>
            </w:r>
            <w:r>
              <w:rPr>
                <w:szCs w:val="21"/>
              </w:rPr>
              <w:t>5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3 (6.76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17 (12.9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1.00(ref.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7 (9.36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92 (12.2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50(1.19,1.8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.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94 (13.81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57(17.3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55(1.25,1.93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.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9 (18.89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93 (18.4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99(1.62,2.4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.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1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56 (19.49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39 (16.7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27(1.84,2.8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425 (14.90) 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77 (11.7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46(1.97,3.0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85 (9.99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18 (6.7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88(2.25,3.6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.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2</w:t>
            </w:r>
            <w:r>
              <w:rPr>
                <w:szCs w:val="21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4 (6.80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7 (3.6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68(2.76,4.9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.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en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szCs w:val="21"/>
              </w:rPr>
              <w:t>2.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3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Cs w:val="21"/>
              </w:rPr>
              <w:t>Genetic risk scor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 (&lt; Q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6(15.59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03(24.4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1.00(ref.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( Q25~Q5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80(19.83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03(24.4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28(1.09,1.5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0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( Q50~Q7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06(27.56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810(24.69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77(1.52,2.0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3( ≥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Q7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3(37.03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65(26.3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22(1.91,2.5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26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en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.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31</w:t>
            </w:r>
          </w:p>
        </w:tc>
      </w:tr>
    </w:tbl>
    <w:p>
      <w:pPr>
        <w:pStyle w:val="Normal"/>
        <w:jc w:val="left"/>
        <w:rPr>
          <w:kern w:val="0"/>
          <w:sz w:val="24"/>
        </w:rPr>
      </w:pPr>
      <w:r>
        <w:rPr>
          <w:sz w:val="24"/>
          <w:vertAlign w:val="superscript"/>
        </w:rPr>
        <w:t xml:space="preserve">a </w:t>
      </w:r>
      <w:r>
        <w:rPr>
          <w:sz w:val="24"/>
        </w:rPr>
        <w:t xml:space="preserve">Grouping by 0-5 vs </w:t>
      </w:r>
      <w:r>
        <w:rPr>
          <w:szCs w:val="21"/>
        </w:rPr>
        <w:t>≥12</w:t>
      </w:r>
      <w:r>
        <w:rPr>
          <w:kern w:val="0"/>
          <w:sz w:val="24"/>
        </w:rPr>
        <w:t xml:space="preserve"> alleles</w:t>
      </w:r>
      <w:r>
        <w:rPr>
          <w:kern w:val="0"/>
          <w:sz w:val="24"/>
        </w:rPr>
        <w:t xml:space="preserve"> was based on sample size.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7:04:00Z</dcterms:created>
  <dc:creator>LENOVO</dc:creator>
  <dc:description/>
  <dc:language>en-US</dc:language>
  <cp:lastModifiedBy>Owner</cp:lastModifiedBy>
  <cp:lastPrinted>2014-10-20T15:02:00Z</cp:lastPrinted>
  <dcterms:modified xsi:type="dcterms:W3CDTF">2014-12-15T07:05:00Z</dcterms:modified>
  <cp:revision>3</cp:revision>
  <dc:subject/>
  <dc:title>Table S1 The published association studies of 49 SNPs with type 2 diabetes</dc:title>
</cp:coreProperties>
</file>